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4D952" w14:textId="67349DD5" w:rsidR="00AB206B" w:rsidRPr="000B2A1D" w:rsidDel="00BC15D1" w:rsidRDefault="00AB206B" w:rsidP="00AB206B">
      <w:pPr>
        <w:jc w:val="center"/>
        <w:rPr>
          <w:del w:id="0" w:author="Carmela CAVALLO" w:date="2022-12-12T10:00:00Z"/>
          <w:b/>
          <w:bCs/>
          <w:i/>
          <w:iCs/>
        </w:rPr>
      </w:pPr>
      <w:del w:id="1" w:author="Carmela CAVALLO" w:date="2022-12-12T10:00:00Z">
        <w:r w:rsidRPr="000B2A1D" w:rsidDel="00BC15D1">
          <w:rPr>
            <w:b/>
            <w:bCs/>
            <w:i/>
            <w:iCs/>
          </w:rPr>
          <w:delText>Additional Document</w:delText>
        </w:r>
      </w:del>
    </w:p>
    <w:p w14:paraId="19B1FFF9" w14:textId="2E277C8C" w:rsidR="00AB206B" w:rsidRPr="000B2A1D" w:rsidDel="00BC15D1" w:rsidRDefault="00AB206B" w:rsidP="00AB206B">
      <w:pPr>
        <w:rPr>
          <w:del w:id="2" w:author="Carmela CAVALLO" w:date="2022-12-12T10:00:00Z"/>
          <w:b/>
          <w:bCs/>
        </w:rPr>
      </w:pPr>
      <w:del w:id="3" w:author="Carmela CAVALLO" w:date="2022-12-12T10:00:00Z">
        <w:r w:rsidRPr="000B2A1D" w:rsidDel="00BC15D1">
          <w:rPr>
            <w:b/>
            <w:bCs/>
          </w:rPr>
          <w:delText>NOTE: if the paper “Exploiting sentinel-2 dataset to assess flow intermittency in non-perennial rivers”is accepted, we intend to publish this page on Mendeley.</w:delText>
        </w:r>
      </w:del>
    </w:p>
    <w:p w14:paraId="5CB5BD7C" w14:textId="77777777" w:rsidR="00AB206B" w:rsidRPr="001C19AC" w:rsidRDefault="00AB206B" w:rsidP="00AB206B">
      <w:pPr>
        <w:rPr>
          <w:b/>
          <w:bCs/>
          <w:sz w:val="40"/>
          <w:szCs w:val="40"/>
          <w:rPrChange w:id="4" w:author="Carmela CAVALLO" w:date="2022-12-12T10:04:00Z">
            <w:rPr/>
          </w:rPrChange>
        </w:rPr>
      </w:pPr>
      <w:r w:rsidRPr="001C19AC">
        <w:rPr>
          <w:b/>
          <w:bCs/>
          <w:sz w:val="40"/>
          <w:szCs w:val="40"/>
          <w:rPrChange w:id="5" w:author="Carmela CAVALLO" w:date="2022-12-12T10:04:00Z">
            <w:rPr/>
          </w:rPrChange>
        </w:rPr>
        <w:t xml:space="preserve">Step by step instruction to run </w:t>
      </w:r>
      <w:proofErr w:type="spellStart"/>
      <w:r w:rsidRPr="001C19AC">
        <w:rPr>
          <w:b/>
          <w:bCs/>
          <w:sz w:val="40"/>
          <w:szCs w:val="40"/>
          <w:rPrChange w:id="6" w:author="Carmela CAVALLO" w:date="2022-12-12T10:04:00Z">
            <w:rPr/>
          </w:rPrChange>
        </w:rPr>
        <w:t>FCI_maker</w:t>
      </w:r>
      <w:proofErr w:type="spellEnd"/>
      <w:r w:rsidRPr="001C19AC">
        <w:rPr>
          <w:b/>
          <w:bCs/>
          <w:sz w:val="40"/>
          <w:szCs w:val="40"/>
          <w:rPrChange w:id="7" w:author="Carmela CAVALLO" w:date="2022-12-12T10:04:00Z">
            <w:rPr/>
          </w:rPrChange>
        </w:rPr>
        <w:t xml:space="preserve"> tool </w:t>
      </w:r>
    </w:p>
    <w:p w14:paraId="43332992" w14:textId="77777777" w:rsidR="00AB206B" w:rsidRPr="000B2A1D" w:rsidRDefault="00AB206B" w:rsidP="00AB206B">
      <w:r w:rsidRPr="000B2A1D">
        <w:t>This file describes the chain of commands to be executed to create the False Color Images (FCIs) composite of the SWIR, NIR and RED bands of Sentinel-2. The use of FCIs to observe the flowing status in non-perennial streams is shown in the paper “</w:t>
      </w:r>
      <w:del w:id="8" w:author="Carmela CAVALLO" w:date="2022-12-12T10:01:00Z">
        <w:r w:rsidRPr="000B2A1D" w:rsidDel="00BC15D1">
          <w:delText xml:space="preserve"> </w:delText>
        </w:r>
      </w:del>
      <w:r w:rsidRPr="000B2A1D">
        <w:t xml:space="preserve">Exploiting sentinel-2 dataset to assess flow intermittency in non-perennial rivers” (under review). This explanation is intended for people who have no experience in using satellite data and the Google Earth Engine (GEE) platform. </w:t>
      </w:r>
    </w:p>
    <w:p w14:paraId="1CCE929E" w14:textId="77777777" w:rsidR="00AB206B" w:rsidRPr="000B2A1D" w:rsidRDefault="00AB206B" w:rsidP="00AB206B">
      <w:r w:rsidRPr="000B2A1D">
        <w:t xml:space="preserve">To use the code, you need to create a Google Earth Engine account at the following link: </w:t>
      </w:r>
      <w:hyperlink r:id="rId5" w:anchor="!/" w:history="1">
        <w:r w:rsidRPr="000B2A1D">
          <w:rPr>
            <w:rStyle w:val="Collegamentoipertestuale"/>
          </w:rPr>
          <w:t>https://signup.earthengine.google.com/#!/</w:t>
        </w:r>
      </w:hyperlink>
      <w:r w:rsidRPr="000B2A1D">
        <w:t xml:space="preserve">. </w:t>
      </w:r>
    </w:p>
    <w:p w14:paraId="3BDB834D" w14:textId="77777777" w:rsidR="00AB206B" w:rsidRPr="000B2A1D" w:rsidRDefault="00AB206B" w:rsidP="00AB206B">
      <w:pPr>
        <w:rPr>
          <w:u w:val="single"/>
        </w:rPr>
      </w:pPr>
      <w:r w:rsidRPr="000B2A1D">
        <w:t xml:space="preserve">After registering on the GEE platform, you can access the </w:t>
      </w:r>
      <w:proofErr w:type="spellStart"/>
      <w:r w:rsidRPr="000B2A1D">
        <w:t>FCI_maker</w:t>
      </w:r>
      <w:proofErr w:type="spellEnd"/>
      <w:r w:rsidRPr="000B2A1D">
        <w:t xml:space="preserve"> code by selecting the following link: </w:t>
      </w:r>
      <w:bookmarkStart w:id="9" w:name="_Hlk106621179"/>
      <w:r w:rsidRPr="000B2A1D">
        <w:rPr>
          <w:u w:val="single"/>
        </w:rPr>
        <w:t>https://code.earthengine.google.com/220275e2e31d308773432fdecadc8a2f.</w:t>
      </w:r>
    </w:p>
    <w:bookmarkEnd w:id="9"/>
    <w:p w14:paraId="6F48FAE2" w14:textId="77777777" w:rsidR="00AB206B" w:rsidRPr="000B2A1D" w:rsidRDefault="00AB206B" w:rsidP="00AB206B">
      <w:r w:rsidRPr="000B2A1D">
        <w:t xml:space="preserve">The </w:t>
      </w:r>
      <w:proofErr w:type="spellStart"/>
      <w:r w:rsidRPr="000B2A1D">
        <w:t>FCI_maker</w:t>
      </w:r>
      <w:proofErr w:type="spellEnd"/>
      <w:r w:rsidRPr="000B2A1D">
        <w:t xml:space="preserve"> code is divided into two parts: </w:t>
      </w:r>
    </w:p>
    <w:p w14:paraId="5DCDAF1B" w14:textId="77777777" w:rsidR="00AB206B" w:rsidRPr="000B2A1D" w:rsidRDefault="00AB206B" w:rsidP="00AB206B">
      <w:r w:rsidRPr="000B2A1D">
        <w:t xml:space="preserve">The first part (from line 7 to line 23,) applies to the analysis of Sentinel-2, level-2A images, for which atmospheric correction has already been done. Level-2A Images are available from 2018 onwards, anyway depending on the study area, it is possible to find level-2A images even before 2018; the availability of level-2A images can be checked at </w:t>
      </w:r>
      <w:r w:rsidRPr="000B2A1D">
        <w:rPr>
          <w:u w:val="single"/>
        </w:rPr>
        <w:t>https://scihub.copernicus.eu/dhus/#/home</w:t>
      </w:r>
      <w:r w:rsidRPr="000B2A1D">
        <w:t>. It is advisable for images acquired in the year 2017 to first check whether these have been atmospherically corrected.</w:t>
      </w:r>
    </w:p>
    <w:p w14:paraId="36C37427" w14:textId="77777777" w:rsidR="00AB206B" w:rsidRPr="000B2A1D" w:rsidRDefault="00AB206B" w:rsidP="00AB206B">
      <w:r w:rsidRPr="000B2A1D">
        <w:t xml:space="preserve">The second part of the code (from 31 line to 41 line,) applies to Level-1C images that are without atmospheric correction. For most applications it is always advisable to use atmospherically corrected images, however, in this </w:t>
      </w:r>
      <w:proofErr w:type="gramStart"/>
      <w:r w:rsidRPr="000B2A1D">
        <w:t>particular case</w:t>
      </w:r>
      <w:proofErr w:type="gramEnd"/>
      <w:r w:rsidRPr="000B2A1D">
        <w:t xml:space="preserve"> using images without atmospheric correction does not compromise the ability to visualize FCIs and observe the flowing status of stream flow.</w:t>
      </w:r>
    </w:p>
    <w:p w14:paraId="034BD1BD" w14:textId="77777777" w:rsidR="00AB206B" w:rsidRPr="000B2A1D" w:rsidRDefault="00AB206B" w:rsidP="00AB206B">
      <w:r w:rsidRPr="000B2A1D">
        <w:t xml:space="preserve">To use the second part of the code (from 31 line to 41 line) it is necessary to insert the symbol "/*" at the beginning of line 7 and the symbol "*\" at the end of line 23. And remove the '/*' and '*\' symbols from lines 31 and 41. </w:t>
      </w:r>
    </w:p>
    <w:p w14:paraId="0EBA03C6" w14:textId="77777777" w:rsidR="00AB206B" w:rsidRPr="000B2A1D" w:rsidRDefault="00AB206B" w:rsidP="00AB206B">
      <w:r w:rsidRPr="000B2A1D">
        <w:t>The code is structured as follows:</w:t>
      </w:r>
    </w:p>
    <w:p w14:paraId="112F7AAF" w14:textId="77777777" w:rsidR="00AB206B" w:rsidRPr="000B2A1D" w:rsidRDefault="00AB206B" w:rsidP="00AB206B">
      <w:r w:rsidRPr="000B2A1D">
        <w:t xml:space="preserve">lines 7 (or line 31): calling of the Sentinel-2 </w:t>
      </w:r>
      <w:proofErr w:type="gramStart"/>
      <w:r w:rsidRPr="000B2A1D">
        <w:t>collection;</w:t>
      </w:r>
      <w:proofErr w:type="gramEnd"/>
    </w:p>
    <w:p w14:paraId="65823515" w14:textId="77777777" w:rsidR="00AB206B" w:rsidRPr="000B2A1D" w:rsidRDefault="00AB206B" w:rsidP="00AB206B">
      <w:r w:rsidRPr="000B2A1D">
        <w:t xml:space="preserve">lines 10 (or line 32): application of a filter to get only images in the date of </w:t>
      </w:r>
      <w:proofErr w:type="gramStart"/>
      <w:r w:rsidRPr="000B2A1D">
        <w:t>interest;</w:t>
      </w:r>
      <w:proofErr w:type="gramEnd"/>
    </w:p>
    <w:p w14:paraId="4F3B5898" w14:textId="77777777" w:rsidR="00AB206B" w:rsidRPr="000B2A1D" w:rsidRDefault="00AB206B" w:rsidP="00AB206B">
      <w:r w:rsidRPr="000B2A1D">
        <w:t xml:space="preserve">lines 13 (or line 33): application of a geographic filter to limit the search to images at the location of study </w:t>
      </w:r>
      <w:proofErr w:type="gramStart"/>
      <w:r w:rsidRPr="000B2A1D">
        <w:t>area;</w:t>
      </w:r>
      <w:proofErr w:type="gramEnd"/>
    </w:p>
    <w:p w14:paraId="32C2A3A0" w14:textId="77777777" w:rsidR="00AB206B" w:rsidRPr="000B2A1D" w:rsidRDefault="00AB206B" w:rsidP="00AB206B">
      <w:r w:rsidRPr="000B2A1D">
        <w:t>lines 19(or line 37): Zooming in on the study area (Optional</w:t>
      </w:r>
      <w:proofErr w:type="gramStart"/>
      <w:r w:rsidRPr="000B2A1D">
        <w:t>);</w:t>
      </w:r>
      <w:proofErr w:type="gramEnd"/>
    </w:p>
    <w:p w14:paraId="700BF3E2" w14:textId="77777777" w:rsidR="00AB206B" w:rsidRPr="000B2A1D" w:rsidRDefault="00AB206B" w:rsidP="00AB206B">
      <w:r w:rsidRPr="000B2A1D">
        <w:t>lines 23 (or line 41): Creation of False Color images (FCI).</w:t>
      </w:r>
    </w:p>
    <w:p w14:paraId="15981F3D" w14:textId="77777777" w:rsidR="00AB206B" w:rsidRPr="000B2A1D" w:rsidRDefault="00AB206B" w:rsidP="00AB206B">
      <w:r w:rsidRPr="000B2A1D">
        <w:t xml:space="preserve">The user must perform the following steps: </w:t>
      </w:r>
    </w:p>
    <w:p w14:paraId="07F31DA3" w14:textId="77777777" w:rsidR="00AB206B" w:rsidRPr="000B2A1D" w:rsidRDefault="00AB206B" w:rsidP="00AB206B">
      <w:r w:rsidRPr="000B2A1D">
        <w:t>1.</w:t>
      </w:r>
      <w:r w:rsidRPr="000B2A1D">
        <w:tab/>
        <w:t xml:space="preserve">Select the study area using the "Geometry imports" command, to do this: </w:t>
      </w:r>
    </w:p>
    <w:p w14:paraId="14C4ABB7" w14:textId="77777777" w:rsidR="00AB206B" w:rsidRPr="000B2A1D" w:rsidRDefault="00AB206B" w:rsidP="00AB206B">
      <w:pPr>
        <w:numPr>
          <w:ilvl w:val="0"/>
          <w:numId w:val="1"/>
        </w:numPr>
      </w:pPr>
      <w:r w:rsidRPr="000B2A1D">
        <w:t xml:space="preserve">select "new layer”, </w:t>
      </w:r>
    </w:p>
    <w:p w14:paraId="57FC597B" w14:textId="77777777" w:rsidR="00AB206B" w:rsidRPr="000B2A1D" w:rsidRDefault="00AB206B" w:rsidP="00AB206B">
      <w:pPr>
        <w:numPr>
          <w:ilvl w:val="0"/>
          <w:numId w:val="1"/>
        </w:numPr>
      </w:pPr>
      <w:r w:rsidRPr="000B2A1D">
        <w:t xml:space="preserve">select "Edit layer properties", </w:t>
      </w:r>
    </w:p>
    <w:p w14:paraId="0701A0E6" w14:textId="77777777" w:rsidR="00AB206B" w:rsidRPr="000B2A1D" w:rsidRDefault="00AB206B" w:rsidP="00AB206B">
      <w:pPr>
        <w:numPr>
          <w:ilvl w:val="0"/>
          <w:numId w:val="1"/>
        </w:numPr>
      </w:pPr>
      <w:r w:rsidRPr="000B2A1D">
        <w:lastRenderedPageBreak/>
        <w:t>assign the name “</w:t>
      </w:r>
      <w:proofErr w:type="spellStart"/>
      <w:r w:rsidRPr="000B2A1D">
        <w:t>Selected_area</w:t>
      </w:r>
      <w:proofErr w:type="spellEnd"/>
      <w:r w:rsidRPr="000B2A1D">
        <w:t xml:space="preserve">”, </w:t>
      </w:r>
    </w:p>
    <w:p w14:paraId="64864988" w14:textId="77777777" w:rsidR="00AB206B" w:rsidRPr="000B2A1D" w:rsidRDefault="00AB206B" w:rsidP="00AB206B">
      <w:pPr>
        <w:numPr>
          <w:ilvl w:val="0"/>
          <w:numId w:val="1"/>
        </w:numPr>
      </w:pPr>
      <w:r w:rsidRPr="000B2A1D">
        <w:t xml:space="preserve">choose the color (optional) and press ok, </w:t>
      </w:r>
    </w:p>
    <w:p w14:paraId="0EBFC62B" w14:textId="77777777" w:rsidR="00AB206B" w:rsidRPr="000B2A1D" w:rsidRDefault="00AB206B" w:rsidP="00AB206B">
      <w:pPr>
        <w:numPr>
          <w:ilvl w:val="0"/>
          <w:numId w:val="1"/>
        </w:numPr>
      </w:pPr>
      <w:r w:rsidRPr="000B2A1D">
        <w:t>draw the boundaries of the study area and press exit.</w:t>
      </w:r>
    </w:p>
    <w:p w14:paraId="6E221857" w14:textId="77777777" w:rsidR="00AB206B" w:rsidRPr="000B2A1D" w:rsidRDefault="00AB206B" w:rsidP="00AB206B">
      <w:pPr>
        <w:rPr>
          <w:u w:val="single"/>
        </w:rPr>
      </w:pPr>
      <w:r w:rsidRPr="000B2A1D">
        <w:t>2. Select the Sentinel-2 acquisition by entering in the command line 10 "</w:t>
      </w:r>
      <w:proofErr w:type="spellStart"/>
      <w:r w:rsidRPr="000B2A1D">
        <w:t>filterDate</w:t>
      </w:r>
      <w:proofErr w:type="spellEnd"/>
      <w:r w:rsidRPr="000B2A1D">
        <w:t xml:space="preserve">" a date interval containing the date you want to display. Beware that the interval must be chosen </w:t>
      </w:r>
      <w:proofErr w:type="gramStart"/>
      <w:r w:rsidRPr="000B2A1D">
        <w:t>so as to</w:t>
      </w:r>
      <w:proofErr w:type="gramEnd"/>
      <w:r w:rsidRPr="000B2A1D">
        <w:t xml:space="preserve"> contain one and only one acquisition. Sentiel-2 acquisition dates can be searched at this page </w:t>
      </w:r>
      <w:hyperlink r:id="rId6" w:anchor="/home" w:history="1">
        <w:r w:rsidRPr="000B2A1D">
          <w:rPr>
            <w:rStyle w:val="Collegamentoipertestuale"/>
          </w:rPr>
          <w:t>https://scihub.copernicus.eu/dhus/#/home</w:t>
        </w:r>
      </w:hyperlink>
      <w:r w:rsidRPr="000B2A1D">
        <w:rPr>
          <w:u w:val="single"/>
        </w:rPr>
        <w:t xml:space="preserve">. </w:t>
      </w:r>
      <w:r w:rsidRPr="000B2A1D">
        <w:t xml:space="preserve">If in the chosen time interval there is no Sentinel-2 acquisition, the code will give you the following error: "Empty date ranges not supported for the current operation." </w:t>
      </w:r>
    </w:p>
    <w:p w14:paraId="2D0CAEB4" w14:textId="77777777" w:rsidR="00AB206B" w:rsidRPr="000B2A1D" w:rsidRDefault="00AB206B" w:rsidP="00AB206B">
      <w:r w:rsidRPr="000B2A1D">
        <w:t xml:space="preserve">3. (Optional) if you want to center the resulting FCI image to a specific point of the map you can use the </w:t>
      </w:r>
      <w:proofErr w:type="spellStart"/>
      <w:r w:rsidRPr="000B2A1D">
        <w:t>Map.setCenter</w:t>
      </w:r>
      <w:proofErr w:type="spellEnd"/>
      <w:r w:rsidRPr="000B2A1D">
        <w:t xml:space="preserve"> command (line 17). In this case you need to remove the symbol "//" at the beginning of the line and to insert in the brackets the longitude of the center in degrees, the latitude of the center in degrees, the zoom level from 0 to 24</w:t>
      </w:r>
      <w:proofErr w:type="gramStart"/>
      <w:r w:rsidRPr="000B2A1D">
        <w:t>);</w:t>
      </w:r>
      <w:proofErr w:type="gramEnd"/>
      <w:r w:rsidRPr="000B2A1D">
        <w:t xml:space="preserve"> </w:t>
      </w:r>
    </w:p>
    <w:p w14:paraId="5A96F4D9" w14:textId="77777777" w:rsidR="00AB206B" w:rsidRPr="000B2A1D" w:rsidRDefault="00AB206B" w:rsidP="00AB206B">
      <w:r w:rsidRPr="000B2A1D">
        <w:t>4.</w:t>
      </w:r>
      <w:r w:rsidRPr="000B2A1D">
        <w:tab/>
        <w:t xml:space="preserve">click the "Run" button </w:t>
      </w:r>
    </w:p>
    <w:p w14:paraId="675CB6B3" w14:textId="77777777" w:rsidR="00A17AEF" w:rsidRDefault="00A17AEF"/>
    <w:sectPr w:rsidR="00A17AEF" w:rsidSect="006813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93406C"/>
    <w:multiLevelType w:val="hybridMultilevel"/>
    <w:tmpl w:val="80AE1D64"/>
    <w:lvl w:ilvl="0" w:tplc="C89811A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582833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rmela CAVALLO">
    <w15:presenceInfo w15:providerId="None" w15:userId="Carmela CAVALL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06B"/>
    <w:rsid w:val="001C19AC"/>
    <w:rsid w:val="00386FAD"/>
    <w:rsid w:val="00627458"/>
    <w:rsid w:val="006813E5"/>
    <w:rsid w:val="007C4ADD"/>
    <w:rsid w:val="00A17AEF"/>
    <w:rsid w:val="00AB206B"/>
    <w:rsid w:val="00BC15D1"/>
    <w:rsid w:val="00DD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78A815"/>
  <w15:chartTrackingRefBased/>
  <w15:docId w15:val="{E5E668F9-3687-4891-B8E6-0D904568D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206B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AB206B"/>
    <w:rPr>
      <w:color w:val="0000FF"/>
      <w:u w:val="single"/>
    </w:rPr>
  </w:style>
  <w:style w:type="paragraph" w:styleId="Revisione">
    <w:name w:val="Revision"/>
    <w:hidden/>
    <w:uiPriority w:val="99"/>
    <w:semiHidden/>
    <w:rsid w:val="00BC15D1"/>
    <w:pPr>
      <w:spacing w:after="0" w:line="240" w:lineRule="auto"/>
    </w:pPr>
    <w:rPr>
      <w:rFonts w:ascii="Calibri" w:eastAsia="Calibri" w:hAnsi="Calibri" w:cs="Calibri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cihub.copernicus.eu/dhus/" TargetMode="External"/><Relationship Id="rId5" Type="http://schemas.openxmlformats.org/officeDocument/2006/relationships/hyperlink" Target="https://signup.earthengine.google.com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7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a CAVALLO</dc:creator>
  <cp:keywords/>
  <dc:description/>
  <cp:lastModifiedBy>Carmela CAVALLO</cp:lastModifiedBy>
  <cp:revision>3</cp:revision>
  <dcterms:created xsi:type="dcterms:W3CDTF">2022-11-11T17:18:00Z</dcterms:created>
  <dcterms:modified xsi:type="dcterms:W3CDTF">2022-12-12T09:04:00Z</dcterms:modified>
</cp:coreProperties>
</file>